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B70EE" w14:textId="2F884084" w:rsidR="001538AD" w:rsidRDefault="001538AD" w:rsidP="00AE0302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sz w:val="20"/>
          <w:szCs w:val="20"/>
          <w:lang w:val="en-US"/>
        </w:rPr>
        <w:t xml:space="preserve">Supplementary </w:t>
      </w:r>
      <w:r w:rsidRPr="009D7727">
        <w:rPr>
          <w:rFonts w:asciiTheme="majorHAnsi" w:hAnsiTheme="majorHAnsi" w:cstheme="majorHAnsi"/>
          <w:b/>
          <w:sz w:val="20"/>
          <w:szCs w:val="20"/>
          <w:lang w:val="en-US"/>
        </w:rPr>
        <w:t xml:space="preserve">Table </w:t>
      </w:r>
      <w:proofErr w:type="gramStart"/>
      <w:r>
        <w:rPr>
          <w:rFonts w:asciiTheme="majorHAnsi" w:hAnsiTheme="majorHAnsi" w:cstheme="majorHAnsi"/>
          <w:b/>
          <w:sz w:val="20"/>
          <w:szCs w:val="20"/>
          <w:lang w:val="en-US"/>
        </w:rPr>
        <w:t>1</w:t>
      </w:r>
      <w:r w:rsidRPr="009D7727">
        <w:rPr>
          <w:rFonts w:asciiTheme="majorHAnsi" w:hAnsiTheme="majorHAnsi" w:cstheme="majorHAnsi"/>
          <w:b/>
          <w:sz w:val="20"/>
          <w:szCs w:val="20"/>
          <w:lang w:val="en-US"/>
        </w:rPr>
        <w:t xml:space="preserve"> :</w:t>
      </w:r>
      <w:proofErr w:type="gramEnd"/>
      <w:r w:rsidRPr="009D7727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Pr="0074315A">
        <w:rPr>
          <w:rFonts w:asciiTheme="majorHAnsi" w:eastAsia="Times New Roman" w:hAnsiTheme="majorHAnsi" w:cstheme="majorHAnsi"/>
          <w:sz w:val="20"/>
          <w:szCs w:val="20"/>
          <w:shd w:val="clear" w:color="auto" w:fill="FFFFFF"/>
          <w:lang w:val="en-US"/>
        </w:rPr>
        <w:t>Resting values for SCD</w:t>
      </w:r>
      <w:r>
        <w:rPr>
          <w:rFonts w:asciiTheme="majorHAnsi" w:eastAsia="Times New Roman" w:hAnsiTheme="majorHAnsi" w:cstheme="majorHAnsi"/>
          <w:sz w:val="20"/>
          <w:szCs w:val="20"/>
          <w:shd w:val="clear" w:color="auto" w:fill="FFFFFF"/>
          <w:lang w:val="en-US"/>
        </w:rPr>
        <w:t xml:space="preserve"> subjects.</w:t>
      </w:r>
      <w:r w:rsidRPr="0074315A">
        <w:rPr>
          <w:rFonts w:asciiTheme="majorHAnsi" w:eastAsia="Times New Roman" w:hAnsiTheme="majorHAnsi" w:cstheme="majorHAnsi"/>
          <w:i/>
          <w:iCs/>
          <w:sz w:val="20"/>
          <w:szCs w:val="20"/>
          <w:shd w:val="clear" w:color="auto" w:fill="FFFFFF"/>
          <w:lang w:val="en-US"/>
        </w:rPr>
        <w:t xml:space="preserve">  </w:t>
      </w:r>
    </w:p>
    <w:tbl>
      <w:tblPr>
        <w:tblW w:w="7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60"/>
        <w:gridCol w:w="1600"/>
        <w:gridCol w:w="1300"/>
        <w:gridCol w:w="1000"/>
      </w:tblGrid>
      <w:tr w:rsidR="001538AD" w:rsidRPr="001538AD" w14:paraId="792AB975" w14:textId="77777777" w:rsidTr="001538AD">
        <w:trPr>
          <w:trHeight w:val="460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2D7479" w14:textId="77777777" w:rsidR="001538AD" w:rsidRPr="001538AD" w:rsidRDefault="001538AD" w:rsidP="0035235F">
            <w:pPr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DA2784" w14:textId="5329CFED" w:rsidR="001538AD" w:rsidRPr="001538AD" w:rsidRDefault="001538AD" w:rsidP="00F90C4E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</w:rPr>
            </w:pPr>
            <w:r w:rsidRPr="001538A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shd w:val="clear" w:color="auto" w:fill="FFFFFF"/>
                <w:lang w:val="en-US"/>
              </w:rPr>
              <w:t>Age Range (y</w:t>
            </w:r>
            <w:r w:rsidR="00BC014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shd w:val="clear" w:color="auto" w:fill="FFFFFF"/>
                <w:lang w:val="en-US"/>
              </w:rPr>
              <w:t>ea</w:t>
            </w:r>
            <w:r w:rsidRPr="001538A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shd w:val="clear" w:color="auto" w:fill="FFFFFF"/>
                <w:lang w:val="en-US"/>
              </w:rPr>
              <w:t>rs)</w:t>
            </w:r>
          </w:p>
        </w:tc>
      </w:tr>
      <w:tr w:rsidR="001538AD" w:rsidRPr="001538AD" w14:paraId="2C919CF8" w14:textId="77777777" w:rsidTr="001538AD">
        <w:trPr>
          <w:trHeight w:val="413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19BAC8" w14:textId="77777777" w:rsidR="001538AD" w:rsidRPr="001538AD" w:rsidRDefault="001538AD" w:rsidP="0035235F">
            <w:pPr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</w:rPr>
            </w:pPr>
            <w:r w:rsidRPr="001538A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shd w:val="clear" w:color="auto" w:fill="FFFFFF"/>
                <w:lang w:val="en-US"/>
              </w:rPr>
              <w:t>42 Controls Total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1F7F78" w14:textId="21EE4EED" w:rsidR="001538AD" w:rsidRPr="001538AD" w:rsidRDefault="001538AD" w:rsidP="00466B6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</w:rPr>
            </w:pPr>
            <w:r w:rsidRPr="001538A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shd w:val="clear" w:color="auto" w:fill="FFFFFF"/>
                <w:cs/>
                <w:lang w:bidi="mr-IN"/>
              </w:rPr>
              <w:t>18-2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69FF54" w14:textId="77777777" w:rsidR="001538AD" w:rsidRPr="001538AD" w:rsidRDefault="001538AD" w:rsidP="00466B6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</w:rPr>
            </w:pPr>
            <w:r w:rsidRPr="001538A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shd w:val="clear" w:color="auto" w:fill="FFFFFF"/>
                <w:cs/>
                <w:lang w:bidi="mr-IN"/>
              </w:rPr>
              <w:t>30-3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75001A" w14:textId="77777777" w:rsidR="001538AD" w:rsidRPr="001538AD" w:rsidRDefault="001538AD" w:rsidP="00466B6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</w:rPr>
            </w:pPr>
            <w:r w:rsidRPr="001538A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shd w:val="clear" w:color="auto" w:fill="FFFFFF"/>
                <w:cs/>
                <w:lang w:bidi="mr-IN"/>
              </w:rPr>
              <w:t>40+</w:t>
            </w:r>
          </w:p>
        </w:tc>
      </w:tr>
      <w:tr w:rsidR="001538AD" w:rsidRPr="001538AD" w14:paraId="2E6DF470" w14:textId="77777777" w:rsidTr="001538AD">
        <w:trPr>
          <w:trHeight w:val="460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3FA06C" w14:textId="6ECEDE3B" w:rsidR="001538AD" w:rsidRPr="001538AD" w:rsidRDefault="001538AD" w:rsidP="0035235F">
            <w:pPr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</w:rPr>
            </w:pPr>
            <w:r w:rsidRPr="001538A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shd w:val="clear" w:color="auto" w:fill="FFFFFF"/>
                <w:lang w:val="fi-FI"/>
              </w:rPr>
              <w:t xml:space="preserve">18 </w:t>
            </w:r>
            <w:proofErr w:type="spellStart"/>
            <w:r w:rsidR="00F90C4E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shd w:val="clear" w:color="auto" w:fill="FFFFFF"/>
                <w:lang w:val="fi-FI"/>
              </w:rPr>
              <w:t>females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FA3044" w14:textId="77777777" w:rsidR="001538AD" w:rsidRPr="001538AD" w:rsidRDefault="001538AD" w:rsidP="00466B6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</w:rPr>
            </w:pPr>
            <w:r w:rsidRPr="001538AD"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1A8329" w14:textId="77777777" w:rsidR="001538AD" w:rsidRPr="001538AD" w:rsidRDefault="001538AD" w:rsidP="00466B6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</w:rPr>
            </w:pPr>
            <w:r w:rsidRPr="001538AD"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26894C" w14:textId="77777777" w:rsidR="001538AD" w:rsidRPr="001538AD" w:rsidRDefault="001538AD" w:rsidP="00466B6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</w:rPr>
            </w:pPr>
            <w:r w:rsidRPr="001538AD"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1538AD" w:rsidRPr="001538AD" w14:paraId="1D77CDF8" w14:textId="77777777" w:rsidTr="001538AD">
        <w:trPr>
          <w:trHeight w:val="460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473FA2" w14:textId="0D94B14B" w:rsidR="001538AD" w:rsidRPr="001538AD" w:rsidRDefault="001538AD" w:rsidP="0035235F">
            <w:pPr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</w:rPr>
            </w:pPr>
            <w:r w:rsidRPr="001538A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shd w:val="clear" w:color="auto" w:fill="FFFFFF"/>
                <w:lang w:val="de-DE"/>
              </w:rPr>
              <w:t xml:space="preserve">24 </w:t>
            </w:r>
            <w:proofErr w:type="spellStart"/>
            <w:r w:rsidR="00F90C4E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shd w:val="clear" w:color="auto" w:fill="FFFFFF"/>
                <w:lang w:val="de-DE"/>
              </w:rPr>
              <w:t>males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61069E" w14:textId="77777777" w:rsidR="001538AD" w:rsidRPr="001538AD" w:rsidRDefault="001538AD" w:rsidP="00466B6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</w:rPr>
            </w:pPr>
            <w:r w:rsidRPr="001538AD"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4789EE" w14:textId="77777777" w:rsidR="001538AD" w:rsidRPr="001538AD" w:rsidRDefault="001538AD" w:rsidP="00466B6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</w:rPr>
            </w:pPr>
            <w:r w:rsidRPr="001538AD"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  <w:lang w:val="en-US"/>
              </w:rPr>
              <w:t>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834195" w14:textId="77777777" w:rsidR="001538AD" w:rsidRPr="001538AD" w:rsidRDefault="001538AD" w:rsidP="00466B67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</w:rPr>
            </w:pPr>
            <w:r w:rsidRPr="001538AD"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</w:tc>
      </w:tr>
      <w:tr w:rsidR="00E461EA" w:rsidRPr="00C25DA3" w14:paraId="7DCAFF22" w14:textId="77777777" w:rsidTr="00B23483">
        <w:trPr>
          <w:trHeight w:val="460"/>
        </w:trPr>
        <w:tc>
          <w:tcPr>
            <w:tcW w:w="70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0E129D0" w14:textId="77777777" w:rsidR="00E461EA" w:rsidRDefault="00B05BF5" w:rsidP="0035235F">
            <w:pPr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  <w:lang w:val="pt-BR"/>
              </w:rPr>
            </w:pPr>
            <w:proofErr w:type="spellStart"/>
            <w:r w:rsidRPr="00B05BF5"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  <w:lang w:val="pt-BR"/>
              </w:rPr>
              <w:t>Mean</w:t>
            </w:r>
            <w:proofErr w:type="spellEnd"/>
            <w:r w:rsidRPr="00B05BF5"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  <w:lang w:val="pt-BR"/>
              </w:rPr>
              <w:t xml:space="preserve"> Age (SD): 34.3(13.6)</w:t>
            </w:r>
          </w:p>
          <w:p w14:paraId="7E5AD5DA" w14:textId="1A2E53D4" w:rsidR="00DC73A0" w:rsidRPr="001538AD" w:rsidRDefault="00DC73A0" w:rsidP="0035235F">
            <w:pPr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  <w:lang w:val="en-US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bbreviations: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CD = sickle cell disease</w:t>
            </w:r>
          </w:p>
        </w:tc>
      </w:tr>
      <w:tr w:rsidR="001538AD" w:rsidRPr="00C25DA3" w14:paraId="6BC48D37" w14:textId="77777777" w:rsidTr="001538AD">
        <w:trPr>
          <w:trHeight w:val="360"/>
        </w:trPr>
        <w:tc>
          <w:tcPr>
            <w:tcW w:w="70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255898" w14:textId="2B494167" w:rsidR="001538AD" w:rsidRPr="00B05BF5" w:rsidRDefault="001538AD" w:rsidP="0035235F">
            <w:pPr>
              <w:rPr>
                <w:rFonts w:asciiTheme="majorHAnsi" w:eastAsia="Times New Roman" w:hAnsiTheme="majorHAnsi" w:cstheme="majorHAnsi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14:paraId="192BD426" w14:textId="1A2AC2FE" w:rsidR="001538AD" w:rsidRPr="0074315A" w:rsidRDefault="001538AD" w:rsidP="001538AD">
      <w:pPr>
        <w:rPr>
          <w:rFonts w:asciiTheme="majorHAnsi" w:eastAsia="Times New Roman" w:hAnsiTheme="majorHAnsi" w:cstheme="majorHAnsi"/>
          <w:i/>
          <w:iCs/>
          <w:sz w:val="20"/>
          <w:szCs w:val="20"/>
          <w:shd w:val="clear" w:color="auto" w:fill="FFFFFF"/>
          <w:lang w:val="en-US"/>
        </w:rPr>
      </w:pPr>
      <w:r>
        <w:rPr>
          <w:rFonts w:asciiTheme="majorHAnsi" w:hAnsiTheme="majorHAnsi" w:cstheme="majorHAnsi"/>
          <w:b/>
          <w:sz w:val="20"/>
          <w:szCs w:val="20"/>
          <w:lang w:val="en-US"/>
        </w:rPr>
        <w:t xml:space="preserve">Supplementary </w:t>
      </w:r>
      <w:r w:rsidRPr="009D7727">
        <w:rPr>
          <w:rFonts w:asciiTheme="majorHAnsi" w:hAnsiTheme="majorHAnsi" w:cstheme="majorHAnsi"/>
          <w:b/>
          <w:sz w:val="20"/>
          <w:szCs w:val="20"/>
          <w:lang w:val="en-US"/>
        </w:rPr>
        <w:t xml:space="preserve">Table </w:t>
      </w:r>
      <w:proofErr w:type="gramStart"/>
      <w:r>
        <w:rPr>
          <w:rFonts w:asciiTheme="majorHAnsi" w:hAnsiTheme="majorHAnsi" w:cstheme="majorHAnsi"/>
          <w:b/>
          <w:sz w:val="20"/>
          <w:szCs w:val="20"/>
          <w:lang w:val="en-US"/>
        </w:rPr>
        <w:t>2</w:t>
      </w:r>
      <w:r w:rsidRPr="009D7727">
        <w:rPr>
          <w:rFonts w:asciiTheme="majorHAnsi" w:hAnsiTheme="majorHAnsi" w:cstheme="majorHAnsi"/>
          <w:b/>
          <w:sz w:val="20"/>
          <w:szCs w:val="20"/>
          <w:lang w:val="en-US"/>
        </w:rPr>
        <w:t xml:space="preserve"> :</w:t>
      </w:r>
      <w:proofErr w:type="gramEnd"/>
      <w:r w:rsidRPr="009D7727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Pr="0074315A">
        <w:rPr>
          <w:rFonts w:asciiTheme="majorHAnsi" w:eastAsia="Times New Roman" w:hAnsiTheme="majorHAnsi" w:cstheme="majorHAnsi"/>
          <w:sz w:val="20"/>
          <w:szCs w:val="20"/>
          <w:shd w:val="clear" w:color="auto" w:fill="FFFFFF"/>
          <w:lang w:val="en-US"/>
        </w:rPr>
        <w:t xml:space="preserve">Resting </w:t>
      </w:r>
      <w:r w:rsidR="00C25DA3" w:rsidRPr="000C0569">
        <w:rPr>
          <w:rFonts w:asciiTheme="majorHAnsi" w:hAnsiTheme="majorHAnsi" w:cstheme="majorHAnsi"/>
          <w:sz w:val="20"/>
          <w:szCs w:val="20"/>
          <w:lang w:val="en-US"/>
        </w:rPr>
        <w:t>P</w:t>
      </w:r>
      <w:r w:rsidR="00C25DA3" w:rsidRPr="00C25DA3">
        <w:rPr>
          <w:rFonts w:asciiTheme="majorHAnsi" w:hAnsiTheme="majorHAnsi" w:cstheme="majorHAnsi"/>
          <w:sz w:val="20"/>
          <w:szCs w:val="20"/>
          <w:vertAlign w:val="subscript"/>
          <w:lang w:val="en-US"/>
        </w:rPr>
        <w:t>ET</w:t>
      </w:r>
      <w:r w:rsidR="00C25DA3" w:rsidRPr="000C0569">
        <w:rPr>
          <w:rFonts w:asciiTheme="majorHAnsi" w:hAnsiTheme="majorHAnsi" w:cstheme="majorHAnsi"/>
          <w:sz w:val="20"/>
          <w:szCs w:val="20"/>
          <w:lang w:val="en-US"/>
        </w:rPr>
        <w:t>CO</w:t>
      </w:r>
      <w:r w:rsidR="00C25DA3" w:rsidRPr="00C25DA3">
        <w:rPr>
          <w:rFonts w:asciiTheme="majorHAnsi" w:hAnsiTheme="majorHAnsi" w:cstheme="majorHAnsi"/>
          <w:sz w:val="20"/>
          <w:szCs w:val="20"/>
          <w:vertAlign w:val="subscript"/>
          <w:lang w:val="en-US"/>
        </w:rPr>
        <w:t>2</w:t>
      </w:r>
      <w:r w:rsidR="00C25DA3">
        <w:rPr>
          <w:rFonts w:asciiTheme="majorHAnsi" w:hAnsiTheme="majorHAnsi" w:cstheme="majorHAnsi"/>
          <w:sz w:val="20"/>
          <w:szCs w:val="20"/>
          <w:vertAlign w:val="subscript"/>
          <w:lang w:val="en-US"/>
        </w:rPr>
        <w:t xml:space="preserve"> </w:t>
      </w:r>
      <w:r w:rsidRPr="0074315A">
        <w:rPr>
          <w:rFonts w:asciiTheme="majorHAnsi" w:eastAsia="Times New Roman" w:hAnsiTheme="majorHAnsi" w:cstheme="majorHAnsi"/>
          <w:sz w:val="20"/>
          <w:szCs w:val="20"/>
          <w:shd w:val="clear" w:color="auto" w:fill="FFFFFF"/>
          <w:lang w:val="en-US"/>
        </w:rPr>
        <w:t>values for SCD</w:t>
      </w:r>
      <w:r>
        <w:rPr>
          <w:rFonts w:asciiTheme="majorHAnsi" w:eastAsia="Times New Roman" w:hAnsiTheme="majorHAnsi" w:cstheme="majorHAnsi"/>
          <w:sz w:val="20"/>
          <w:szCs w:val="20"/>
          <w:shd w:val="clear" w:color="auto" w:fill="FFFFFF"/>
          <w:lang w:val="en-US"/>
        </w:rPr>
        <w:t xml:space="preserve"> subjects.</w:t>
      </w:r>
      <w:r w:rsidRPr="0074315A">
        <w:rPr>
          <w:rFonts w:asciiTheme="majorHAnsi" w:eastAsia="Times New Roman" w:hAnsiTheme="majorHAnsi" w:cstheme="majorHAnsi"/>
          <w:i/>
          <w:iCs/>
          <w:sz w:val="20"/>
          <w:szCs w:val="20"/>
          <w:shd w:val="clear" w:color="auto" w:fill="FFFFFF"/>
          <w:lang w:val="en-US"/>
        </w:rPr>
        <w:t xml:space="preserve">  </w:t>
      </w:r>
    </w:p>
    <w:tbl>
      <w:tblPr>
        <w:tblW w:w="3681" w:type="dxa"/>
        <w:tblLook w:val="04A0" w:firstRow="1" w:lastRow="0" w:firstColumn="1" w:lastColumn="0" w:noHBand="0" w:noVBand="1"/>
      </w:tblPr>
      <w:tblGrid>
        <w:gridCol w:w="1300"/>
        <w:gridCol w:w="2381"/>
      </w:tblGrid>
      <w:tr w:rsidR="001538AD" w:rsidRPr="005D540A" w14:paraId="5CB65C02" w14:textId="77777777" w:rsidTr="0035235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7E1C" w14:textId="77777777" w:rsidR="001538AD" w:rsidRPr="0074315A" w:rsidRDefault="001538AD" w:rsidP="0035235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74315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DCDF" w14:textId="3421C5F2" w:rsidR="001538AD" w:rsidRPr="005D540A" w:rsidRDefault="001538AD" w:rsidP="0035235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</w:t>
            </w:r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esting</w:t>
            </w:r>
            <w:proofErr w:type="spellEnd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="00C25DA3" w:rsidRPr="000C056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</w:t>
            </w:r>
            <w:r w:rsidR="00C25DA3" w:rsidRPr="00C25DA3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US"/>
              </w:rPr>
              <w:t>ET</w:t>
            </w:r>
            <w:r w:rsidR="00C25DA3" w:rsidRPr="000C056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</w:t>
            </w:r>
            <w:r w:rsidR="00C25DA3" w:rsidRPr="00C25DA3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US"/>
              </w:rPr>
              <w:t>2</w:t>
            </w:r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mHg</w:t>
            </w:r>
            <w:proofErr w:type="spellEnd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)</w:t>
            </w:r>
          </w:p>
        </w:tc>
      </w:tr>
      <w:tr w:rsidR="001538AD" w:rsidRPr="005D540A" w14:paraId="518F5E8B" w14:textId="77777777" w:rsidTr="003523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A273" w14:textId="77777777" w:rsidR="001538AD" w:rsidRPr="005D540A" w:rsidRDefault="001538AD" w:rsidP="0035235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gramStart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</w:t>
            </w:r>
            <w:proofErr w:type="gramEnd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FAED" w14:textId="77777777" w:rsidR="001538AD" w:rsidRPr="005D540A" w:rsidRDefault="001538AD" w:rsidP="00466B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5</w:t>
            </w:r>
          </w:p>
        </w:tc>
      </w:tr>
      <w:tr w:rsidR="001538AD" w:rsidRPr="005D540A" w14:paraId="7FEDF34C" w14:textId="77777777" w:rsidTr="003523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CB7F" w14:textId="77777777" w:rsidR="001538AD" w:rsidRPr="005D540A" w:rsidRDefault="001538AD" w:rsidP="0035235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gramStart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</w:t>
            </w:r>
            <w:proofErr w:type="gramEnd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882C" w14:textId="77777777" w:rsidR="001538AD" w:rsidRPr="005D540A" w:rsidRDefault="001538AD" w:rsidP="00466B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2</w:t>
            </w:r>
          </w:p>
        </w:tc>
      </w:tr>
      <w:tr w:rsidR="001538AD" w:rsidRPr="005D540A" w14:paraId="648C236C" w14:textId="77777777" w:rsidTr="003523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996D" w14:textId="77777777" w:rsidR="001538AD" w:rsidRPr="005D540A" w:rsidRDefault="001538AD" w:rsidP="0035235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gramStart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</w:t>
            </w:r>
            <w:proofErr w:type="gramEnd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DD4F" w14:textId="77777777" w:rsidR="001538AD" w:rsidRPr="005D540A" w:rsidRDefault="001538AD" w:rsidP="00466B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5</w:t>
            </w:r>
          </w:p>
        </w:tc>
      </w:tr>
      <w:tr w:rsidR="001538AD" w:rsidRPr="005D540A" w14:paraId="5CCAE092" w14:textId="77777777" w:rsidTr="003523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CCA9" w14:textId="77777777" w:rsidR="001538AD" w:rsidRPr="005D540A" w:rsidRDefault="001538AD" w:rsidP="0035235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gramStart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</w:t>
            </w:r>
            <w:proofErr w:type="gramEnd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54D9" w14:textId="77777777" w:rsidR="001538AD" w:rsidRPr="005D540A" w:rsidRDefault="001538AD" w:rsidP="00466B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1</w:t>
            </w:r>
          </w:p>
        </w:tc>
      </w:tr>
      <w:tr w:rsidR="001538AD" w:rsidRPr="005D540A" w14:paraId="2EA5435C" w14:textId="77777777" w:rsidTr="003523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35C6" w14:textId="77777777" w:rsidR="001538AD" w:rsidRPr="005D540A" w:rsidRDefault="001538AD" w:rsidP="0035235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gramStart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</w:t>
            </w:r>
            <w:proofErr w:type="gramEnd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ECFB" w14:textId="77777777" w:rsidR="001538AD" w:rsidRPr="005D540A" w:rsidRDefault="001538AD" w:rsidP="00466B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7</w:t>
            </w:r>
          </w:p>
        </w:tc>
      </w:tr>
      <w:tr w:rsidR="001538AD" w:rsidRPr="005D540A" w14:paraId="743236EB" w14:textId="77777777" w:rsidTr="003523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E2A9" w14:textId="77777777" w:rsidR="001538AD" w:rsidRPr="005D540A" w:rsidRDefault="001538AD" w:rsidP="0035235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gramStart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</w:t>
            </w:r>
            <w:proofErr w:type="gramEnd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36C1" w14:textId="77777777" w:rsidR="001538AD" w:rsidRPr="005D540A" w:rsidRDefault="001538AD" w:rsidP="00466B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2</w:t>
            </w:r>
          </w:p>
        </w:tc>
      </w:tr>
      <w:tr w:rsidR="001538AD" w:rsidRPr="005D540A" w14:paraId="0D366561" w14:textId="77777777" w:rsidTr="003523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C70A" w14:textId="77777777" w:rsidR="001538AD" w:rsidRPr="005D540A" w:rsidRDefault="001538AD" w:rsidP="0035235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gramStart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</w:t>
            </w:r>
            <w:proofErr w:type="gramEnd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933D" w14:textId="77777777" w:rsidR="001538AD" w:rsidRPr="005D540A" w:rsidRDefault="001538AD" w:rsidP="00466B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7</w:t>
            </w:r>
          </w:p>
        </w:tc>
      </w:tr>
      <w:tr w:rsidR="001538AD" w:rsidRPr="005D540A" w14:paraId="66A2C5C3" w14:textId="77777777" w:rsidTr="003523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E206" w14:textId="77777777" w:rsidR="001538AD" w:rsidRPr="005D540A" w:rsidRDefault="001538AD" w:rsidP="0035235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gramStart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</w:t>
            </w:r>
            <w:proofErr w:type="gramEnd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EB53" w14:textId="77777777" w:rsidR="001538AD" w:rsidRPr="005D540A" w:rsidRDefault="001538AD" w:rsidP="00466B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4</w:t>
            </w:r>
          </w:p>
        </w:tc>
      </w:tr>
      <w:tr w:rsidR="001538AD" w:rsidRPr="005D540A" w14:paraId="0F33466D" w14:textId="77777777" w:rsidTr="003523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B84A" w14:textId="77777777" w:rsidR="001538AD" w:rsidRPr="005D540A" w:rsidRDefault="001538AD" w:rsidP="0035235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gramStart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</w:t>
            </w:r>
            <w:proofErr w:type="gramEnd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9851" w14:textId="77777777" w:rsidR="001538AD" w:rsidRPr="005D540A" w:rsidRDefault="001538AD" w:rsidP="00466B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3</w:t>
            </w:r>
          </w:p>
        </w:tc>
      </w:tr>
      <w:tr w:rsidR="001538AD" w:rsidRPr="005D540A" w14:paraId="2E1A245D" w14:textId="77777777" w:rsidTr="003523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85C3" w14:textId="77777777" w:rsidR="001538AD" w:rsidRPr="005D540A" w:rsidRDefault="001538AD" w:rsidP="0035235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gramStart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</w:t>
            </w:r>
            <w:proofErr w:type="gramEnd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4C3A" w14:textId="77777777" w:rsidR="001538AD" w:rsidRPr="005D540A" w:rsidRDefault="001538AD" w:rsidP="00466B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1</w:t>
            </w:r>
          </w:p>
        </w:tc>
      </w:tr>
      <w:tr w:rsidR="001538AD" w:rsidRPr="005D540A" w14:paraId="38FE5F42" w14:textId="77777777" w:rsidTr="003523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CEB7" w14:textId="77777777" w:rsidR="001538AD" w:rsidRPr="005D540A" w:rsidRDefault="001538AD" w:rsidP="0035235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gramStart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</w:t>
            </w:r>
            <w:proofErr w:type="gramEnd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0E88" w14:textId="77777777" w:rsidR="001538AD" w:rsidRPr="005D540A" w:rsidRDefault="001538AD" w:rsidP="00466B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4</w:t>
            </w:r>
          </w:p>
        </w:tc>
      </w:tr>
      <w:tr w:rsidR="001538AD" w:rsidRPr="005D540A" w14:paraId="76499FBF" w14:textId="77777777" w:rsidTr="003523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3761" w14:textId="77777777" w:rsidR="001538AD" w:rsidRPr="005D540A" w:rsidRDefault="001538AD" w:rsidP="0035235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gramStart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</w:t>
            </w:r>
            <w:proofErr w:type="gramEnd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33E5" w14:textId="77777777" w:rsidR="001538AD" w:rsidRPr="005D540A" w:rsidRDefault="001538AD" w:rsidP="00466B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9</w:t>
            </w:r>
          </w:p>
        </w:tc>
      </w:tr>
      <w:tr w:rsidR="001538AD" w:rsidRPr="005D540A" w14:paraId="30954406" w14:textId="77777777" w:rsidTr="003523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4E23" w14:textId="77777777" w:rsidR="001538AD" w:rsidRPr="005D540A" w:rsidRDefault="001538AD" w:rsidP="0035235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gramStart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</w:t>
            </w:r>
            <w:proofErr w:type="gramEnd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4FFB" w14:textId="77777777" w:rsidR="001538AD" w:rsidRPr="005D540A" w:rsidRDefault="001538AD" w:rsidP="00466B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6</w:t>
            </w:r>
          </w:p>
        </w:tc>
      </w:tr>
      <w:tr w:rsidR="001538AD" w:rsidRPr="005D540A" w14:paraId="0BAA273E" w14:textId="77777777" w:rsidTr="003523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7883" w14:textId="77777777" w:rsidR="001538AD" w:rsidRPr="005D540A" w:rsidRDefault="001538AD" w:rsidP="0035235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gramStart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</w:t>
            </w:r>
            <w:proofErr w:type="gramEnd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2DBB" w14:textId="77777777" w:rsidR="001538AD" w:rsidRPr="005D540A" w:rsidRDefault="001538AD" w:rsidP="00466B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3</w:t>
            </w:r>
          </w:p>
        </w:tc>
      </w:tr>
      <w:tr w:rsidR="001538AD" w:rsidRPr="005D540A" w14:paraId="1C4BB806" w14:textId="77777777" w:rsidTr="003523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33DE" w14:textId="70A75A83" w:rsidR="001538AD" w:rsidRPr="005D540A" w:rsidRDefault="001538AD" w:rsidP="0035235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C73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s1</w:t>
            </w:r>
            <w:r w:rsidR="00FE4BFD" w:rsidRPr="00DC73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83EC" w14:textId="77777777" w:rsidR="001538AD" w:rsidRPr="005D540A" w:rsidRDefault="001538AD" w:rsidP="00466B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5</w:t>
            </w:r>
          </w:p>
        </w:tc>
      </w:tr>
      <w:tr w:rsidR="001538AD" w:rsidRPr="005D540A" w14:paraId="6379CF70" w14:textId="77777777" w:rsidTr="003523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7601" w14:textId="77777777" w:rsidR="001538AD" w:rsidRPr="005D540A" w:rsidRDefault="001538AD" w:rsidP="0035235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verage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C433" w14:textId="77777777" w:rsidR="001538AD" w:rsidRPr="005D540A" w:rsidRDefault="001538AD" w:rsidP="00466B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D540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0.9+/-4.1</w:t>
            </w:r>
          </w:p>
        </w:tc>
      </w:tr>
      <w:tr w:rsidR="001538AD" w:rsidRPr="00C25DA3" w14:paraId="55EB7C41" w14:textId="77777777" w:rsidTr="0035235F">
        <w:trPr>
          <w:trHeight w:val="320"/>
        </w:trPr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7DFA4" w14:textId="77777777" w:rsidR="001538AD" w:rsidRPr="00AF2C81" w:rsidRDefault="001538AD" w:rsidP="0035235F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bbreviations: </w:t>
            </w:r>
            <w:r w:rsidRPr="000C056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</w:t>
            </w:r>
            <w:r w:rsidRPr="00C25DA3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US"/>
              </w:rPr>
              <w:t>ET</w:t>
            </w:r>
            <w:r w:rsidRPr="000C056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</w:t>
            </w:r>
            <w:r w:rsidRPr="00C25DA3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US"/>
              </w:rPr>
              <w:t>2</w:t>
            </w:r>
            <w:r w:rsidRPr="000C056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= end-tidal partial pressures of CO</w:t>
            </w:r>
            <w:r w:rsidRPr="00C25DA3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, </w:t>
            </w:r>
            <w:r w:rsidRPr="00132A5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D = standard deviation.</w:t>
            </w:r>
          </w:p>
        </w:tc>
      </w:tr>
    </w:tbl>
    <w:p w14:paraId="658405F8" w14:textId="286CFE08" w:rsidR="00AE0302" w:rsidRPr="00193576" w:rsidRDefault="00AE0302" w:rsidP="00193576">
      <w:pPr>
        <w:spacing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132A53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</w:p>
    <w:p w14:paraId="37B5CE25" w14:textId="77777777" w:rsidR="00193576" w:rsidRDefault="00193576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sz w:val="20"/>
          <w:szCs w:val="20"/>
          <w:lang w:val="en-US"/>
        </w:rPr>
        <w:br w:type="page"/>
      </w:r>
    </w:p>
    <w:p w14:paraId="1FB61486" w14:textId="2813E7FD" w:rsidR="00656EE6" w:rsidRPr="00132A53" w:rsidRDefault="00656EE6" w:rsidP="00656EE6">
      <w:pPr>
        <w:spacing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sz w:val="20"/>
          <w:szCs w:val="20"/>
          <w:lang w:val="en-US"/>
        </w:rPr>
        <w:lastRenderedPageBreak/>
        <w:t xml:space="preserve">Supplementary </w:t>
      </w:r>
      <w:r w:rsidR="00AE0302">
        <w:rPr>
          <w:rFonts w:asciiTheme="majorHAnsi" w:hAnsiTheme="majorHAnsi" w:cstheme="majorHAnsi"/>
          <w:b/>
          <w:sz w:val="20"/>
          <w:szCs w:val="20"/>
          <w:lang w:val="en-US"/>
        </w:rPr>
        <w:t>T</w:t>
      </w:r>
      <w:r w:rsidRPr="00132A53">
        <w:rPr>
          <w:rFonts w:asciiTheme="majorHAnsi" w:hAnsiTheme="majorHAnsi" w:cstheme="majorHAnsi"/>
          <w:b/>
          <w:sz w:val="20"/>
          <w:szCs w:val="20"/>
          <w:lang w:val="en-US"/>
        </w:rPr>
        <w:t xml:space="preserve">able </w:t>
      </w:r>
      <w:proofErr w:type="gramStart"/>
      <w:r w:rsidR="00193576">
        <w:rPr>
          <w:rFonts w:asciiTheme="majorHAnsi" w:hAnsiTheme="majorHAnsi" w:cstheme="majorHAnsi"/>
          <w:b/>
          <w:sz w:val="20"/>
          <w:szCs w:val="20"/>
          <w:lang w:val="en-US"/>
        </w:rPr>
        <w:t>3</w:t>
      </w:r>
      <w:r w:rsidRPr="00132A53">
        <w:rPr>
          <w:rFonts w:asciiTheme="majorHAnsi" w:hAnsiTheme="majorHAnsi" w:cstheme="majorHAnsi"/>
          <w:b/>
          <w:sz w:val="20"/>
          <w:szCs w:val="20"/>
          <w:lang w:val="en-US"/>
        </w:rPr>
        <w:t xml:space="preserve"> :</w:t>
      </w:r>
      <w:proofErr w:type="gramEnd"/>
      <w:r w:rsidRPr="00132A53">
        <w:rPr>
          <w:rFonts w:asciiTheme="majorHAnsi" w:hAnsiTheme="majorHAnsi" w:cstheme="majorHAnsi"/>
          <w:sz w:val="20"/>
          <w:szCs w:val="20"/>
          <w:lang w:val="en-US"/>
        </w:rPr>
        <w:t xml:space="preserve"> Regional CVR metrics according to the 3 main vascular territories. Results are shown for grey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matter</w:t>
      </w:r>
      <w:r w:rsidRPr="00132A53">
        <w:rPr>
          <w:rFonts w:asciiTheme="majorHAnsi" w:hAnsiTheme="majorHAnsi" w:cstheme="majorHAnsi"/>
          <w:sz w:val="20"/>
          <w:szCs w:val="20"/>
          <w:lang w:val="en-US"/>
        </w:rPr>
        <w:t xml:space="preserve"> (G</w:t>
      </w:r>
      <w:r>
        <w:rPr>
          <w:rFonts w:asciiTheme="majorHAnsi" w:hAnsiTheme="majorHAnsi" w:cstheme="majorHAnsi"/>
          <w:sz w:val="20"/>
          <w:szCs w:val="20"/>
          <w:lang w:val="en-US"/>
        </w:rPr>
        <w:t>M</w:t>
      </w:r>
      <w:r w:rsidRPr="00132A53">
        <w:rPr>
          <w:rFonts w:asciiTheme="majorHAnsi" w:hAnsiTheme="majorHAnsi" w:cstheme="majorHAnsi"/>
          <w:sz w:val="20"/>
          <w:szCs w:val="20"/>
          <w:lang w:val="en-US"/>
        </w:rPr>
        <w:t>) and white matter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(WM)</w:t>
      </w:r>
      <w:r w:rsidRPr="00132A53">
        <w:rPr>
          <w:rFonts w:asciiTheme="majorHAnsi" w:hAnsiTheme="majorHAnsi" w:cstheme="majorHAnsi"/>
          <w:sz w:val="20"/>
          <w:szCs w:val="20"/>
          <w:lang w:val="en-US"/>
        </w:rPr>
        <w:t>.</w:t>
      </w:r>
    </w:p>
    <w:tbl>
      <w:tblPr>
        <w:tblW w:w="87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45"/>
        <w:gridCol w:w="690"/>
        <w:gridCol w:w="675"/>
        <w:gridCol w:w="630"/>
        <w:gridCol w:w="630"/>
        <w:gridCol w:w="630"/>
        <w:gridCol w:w="570"/>
        <w:gridCol w:w="570"/>
        <w:gridCol w:w="585"/>
        <w:gridCol w:w="570"/>
        <w:gridCol w:w="630"/>
        <w:gridCol w:w="630"/>
        <w:gridCol w:w="630"/>
        <w:gridCol w:w="630"/>
      </w:tblGrid>
      <w:tr w:rsidR="00656EE6" w:rsidRPr="00132A53" w14:paraId="69135D0F" w14:textId="77777777" w:rsidTr="0035235F">
        <w:trPr>
          <w:trHeight w:val="470"/>
        </w:trPr>
        <w:tc>
          <w:tcPr>
            <w:tcW w:w="1335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E2A5A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65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B9816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ACA</w:t>
            </w:r>
          </w:p>
        </w:tc>
        <w:tc>
          <w:tcPr>
            <w:tcW w:w="2295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65237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MCA</w:t>
            </w:r>
          </w:p>
        </w:tc>
        <w:tc>
          <w:tcPr>
            <w:tcW w:w="2520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CFA19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PCA</w:t>
            </w:r>
          </w:p>
        </w:tc>
      </w:tr>
      <w:tr w:rsidR="00656EE6" w:rsidRPr="00132A53" w14:paraId="0A621240" w14:textId="77777777" w:rsidTr="0035235F">
        <w:trPr>
          <w:trHeight w:val="485"/>
        </w:trPr>
        <w:tc>
          <w:tcPr>
            <w:tcW w:w="1335" w:type="dxa"/>
            <w:gridSpan w:val="2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5E955" w14:textId="77777777" w:rsidR="00656EE6" w:rsidRPr="00132A53" w:rsidRDefault="00656EE6" w:rsidP="003523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53666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12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4BCB2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Right</w:t>
            </w:r>
          </w:p>
        </w:tc>
        <w:tc>
          <w:tcPr>
            <w:tcW w:w="11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7EA1B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1155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CE7CD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Right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55CB7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12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2CFFD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Right</w:t>
            </w:r>
          </w:p>
        </w:tc>
      </w:tr>
      <w:tr w:rsidR="00656EE6" w:rsidRPr="00132A53" w14:paraId="05E409AB" w14:textId="77777777" w:rsidTr="0035235F">
        <w:trPr>
          <w:trHeight w:val="485"/>
        </w:trPr>
        <w:tc>
          <w:tcPr>
            <w:tcW w:w="1335" w:type="dxa"/>
            <w:gridSpan w:val="2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2E61B" w14:textId="77777777" w:rsidR="00656EE6" w:rsidRPr="00132A53" w:rsidRDefault="00656EE6" w:rsidP="003523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2973D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G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0DBB3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92204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G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AD1F1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4BFE7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G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2C0FC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242A3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G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33ECE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D4BA3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G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B8E25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90ADE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G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2AFED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</w:tr>
      <w:tr w:rsidR="00656EE6" w:rsidRPr="00132A53" w14:paraId="01945AD1" w14:textId="77777777" w:rsidTr="0035235F">
        <w:trPr>
          <w:trHeight w:val="875"/>
        </w:trPr>
        <w:tc>
          <w:tcPr>
            <w:tcW w:w="64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38E2F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CVR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2693B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Mean</w:t>
            </w:r>
            <w:proofErr w:type="spellEnd"/>
            <w:r w:rsidRPr="00132A53">
              <w:rPr>
                <w:rFonts w:asciiTheme="majorHAnsi" w:hAnsiTheme="majorHAnsi" w:cstheme="majorHAnsi"/>
                <w:sz w:val="20"/>
                <w:szCs w:val="20"/>
              </w:rPr>
              <w:t xml:space="preserve"> Z-score (SD)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BD334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0.5 (0.6)</w:t>
            </w:r>
          </w:p>
          <w:p w14:paraId="46B23267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48251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0.5 (0.6)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842A8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0.5 (0.5)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1E9B7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0.4 (0.5)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004A6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0.4 (0.6)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F0EC0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0.5 (0.8)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5A94D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0.5 (0.6)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CC8BC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0.6 (0.7)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DC55E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0.7 (0.7)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95E4B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0.6 (0.9)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35775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0.6 (0.9)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F1924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0.6 (0.8)</w:t>
            </w:r>
          </w:p>
        </w:tc>
      </w:tr>
      <w:tr w:rsidR="00656EE6" w:rsidRPr="00132A53" w14:paraId="2CC5B331" w14:textId="77777777" w:rsidTr="0035235F">
        <w:trPr>
          <w:trHeight w:val="905"/>
        </w:trPr>
        <w:tc>
          <w:tcPr>
            <w:tcW w:w="64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CA425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1FD53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proofErr w:type="gramStart"/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range</w:t>
            </w:r>
            <w:proofErr w:type="gramEnd"/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05559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1.</w:t>
            </w:r>
            <w:proofErr w:type="gramStart"/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3  to</w:t>
            </w:r>
            <w:proofErr w:type="gramEnd"/>
          </w:p>
          <w:p w14:paraId="7697009C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F533D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 xml:space="preserve">-1.6 to </w:t>
            </w:r>
          </w:p>
          <w:p w14:paraId="73291AA8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09486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1.5 to</w:t>
            </w:r>
          </w:p>
          <w:p w14:paraId="4A7E84F6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0.4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FB89E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1.7 to</w:t>
            </w:r>
          </w:p>
          <w:p w14:paraId="401A6AC7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F24FD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1.8 to</w:t>
            </w:r>
          </w:p>
          <w:p w14:paraId="38BAEFCD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E68E8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2.4</w:t>
            </w:r>
          </w:p>
          <w:p w14:paraId="505B7987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to</w:t>
            </w:r>
            <w:proofErr w:type="gramEnd"/>
          </w:p>
          <w:p w14:paraId="60520396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07FA3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1.6 to</w:t>
            </w:r>
          </w:p>
          <w:p w14:paraId="220D6A81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BABFB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2.1</w:t>
            </w:r>
          </w:p>
          <w:p w14:paraId="75C1A335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to</w:t>
            </w:r>
            <w:proofErr w:type="gramEnd"/>
          </w:p>
          <w:p w14:paraId="209F1F2B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B724A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2.5 to</w:t>
            </w:r>
          </w:p>
          <w:p w14:paraId="01DC472B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2FEA1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3.0</w:t>
            </w:r>
          </w:p>
          <w:p w14:paraId="5A0F67AA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to</w:t>
            </w:r>
            <w:proofErr w:type="gramEnd"/>
          </w:p>
          <w:p w14:paraId="1C08DB5F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49398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2.1</w:t>
            </w:r>
          </w:p>
          <w:p w14:paraId="682EFE04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to</w:t>
            </w:r>
            <w:proofErr w:type="gramEnd"/>
          </w:p>
          <w:p w14:paraId="6DD3CA73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A864D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2.6</w:t>
            </w:r>
          </w:p>
          <w:p w14:paraId="3BCF20CC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to</w:t>
            </w:r>
            <w:proofErr w:type="gramEnd"/>
          </w:p>
          <w:p w14:paraId="142A1072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</w:p>
        </w:tc>
      </w:tr>
      <w:tr w:rsidR="00656EE6" w:rsidRPr="00132A53" w14:paraId="06ACD745" w14:textId="77777777" w:rsidTr="0035235F">
        <w:trPr>
          <w:trHeight w:val="905"/>
        </w:trPr>
        <w:tc>
          <w:tcPr>
            <w:tcW w:w="64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8271C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Tau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11B84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Mean</w:t>
            </w:r>
            <w:proofErr w:type="spellEnd"/>
            <w:r w:rsidRPr="00132A53">
              <w:rPr>
                <w:rFonts w:asciiTheme="majorHAnsi" w:hAnsiTheme="majorHAnsi" w:cstheme="majorHAnsi"/>
                <w:sz w:val="20"/>
                <w:szCs w:val="20"/>
              </w:rPr>
              <w:t xml:space="preserve"> Z-score (SD)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94F39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+1.1 (1.1)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275B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+0.9 (0.8)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FAC3D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+1.2 (1.2)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FACB9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+0.8 (0.9)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22C1E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+0.9 (1.0)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35EED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+0.7 (1.0)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D96BF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+0.8 (1.0)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CDF8D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+0.5 (1.0)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8E69C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+0.7 (0.9)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3C5F7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+0.5 (1.1)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E5FAA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+0.7 (1.0)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8A272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+0.6 (1.1)</w:t>
            </w:r>
          </w:p>
        </w:tc>
      </w:tr>
      <w:tr w:rsidR="00656EE6" w:rsidRPr="00132A53" w14:paraId="4329441A" w14:textId="77777777" w:rsidTr="0035235F">
        <w:trPr>
          <w:trHeight w:val="995"/>
        </w:trPr>
        <w:tc>
          <w:tcPr>
            <w:tcW w:w="64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B1C1A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1E777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proofErr w:type="gramStart"/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range</w:t>
            </w:r>
            <w:proofErr w:type="gramEnd"/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987C9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 xml:space="preserve">-0.4 to 3.8 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B15C4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0.4 to 2.7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EE1B0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>-0.4 to 4.0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4DC79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 xml:space="preserve">-0.6 to 2.9 </w:t>
            </w:r>
          </w:p>
          <w:p w14:paraId="162B0F5C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90A93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 xml:space="preserve">-0.6 to 3.4 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76E30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 xml:space="preserve">-0.7 to 3.0  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AF78A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 xml:space="preserve">-0.5 to 3.3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72347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 xml:space="preserve">-0.8 to 2.6  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132D6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 xml:space="preserve">-0.5 to 2.9 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7FFA0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 xml:space="preserve">-0.7 to 2.6 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68CB1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 xml:space="preserve">-0.5 to 2.9 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04DE5" w14:textId="77777777" w:rsidR="00656EE6" w:rsidRPr="00132A53" w:rsidRDefault="00656EE6" w:rsidP="0035235F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</w:rPr>
              <w:t xml:space="preserve">-0.7 to 2.6 </w:t>
            </w:r>
          </w:p>
        </w:tc>
      </w:tr>
      <w:tr w:rsidR="00656EE6" w:rsidRPr="00C25DA3" w14:paraId="586CC85C" w14:textId="77777777" w:rsidTr="0035235F">
        <w:trPr>
          <w:trHeight w:val="665"/>
        </w:trPr>
        <w:tc>
          <w:tcPr>
            <w:tcW w:w="8715" w:type="dxa"/>
            <w:gridSpan w:val="1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6613B" w14:textId="77777777" w:rsidR="00656EE6" w:rsidRPr="00132A53" w:rsidRDefault="00656EE6" w:rsidP="0035235F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132A5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bbreviations: ACA = anterior cerebral artery, CVR = cerebrovascular reactivity, G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</w:t>
            </w:r>
            <w:r w:rsidRPr="00132A5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= grey matter, MCA = middle cerebral artery, PCA = posterior cerebral artery, SD = standard deviation, W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</w:t>
            </w:r>
            <w:r w:rsidRPr="00132A5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= white matter.</w:t>
            </w:r>
          </w:p>
        </w:tc>
      </w:tr>
    </w:tbl>
    <w:p w14:paraId="604F468A" w14:textId="77777777" w:rsidR="00656EE6" w:rsidRPr="00132A53" w:rsidRDefault="00656EE6" w:rsidP="00656EE6">
      <w:pPr>
        <w:spacing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132A53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</w:p>
    <w:p w14:paraId="40377E1E" w14:textId="2A268690" w:rsidR="00BE58E5" w:rsidRDefault="00BE58E5">
      <w:pPr>
        <w:rPr>
          <w:lang w:val="en-US"/>
        </w:rPr>
      </w:pPr>
    </w:p>
    <w:p w14:paraId="23051051" w14:textId="144FAA47" w:rsidR="008B7EFD" w:rsidRDefault="008B7EFD">
      <w:pPr>
        <w:rPr>
          <w:lang w:val="en-US"/>
        </w:rPr>
      </w:pPr>
    </w:p>
    <w:p w14:paraId="5146311C" w14:textId="21515A9C" w:rsidR="00193576" w:rsidRDefault="00193576">
      <w:pPr>
        <w:spacing w:line="24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</w:p>
    <w:sectPr w:rsidR="00193576" w:rsidSect="000B78D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EE6"/>
    <w:rsid w:val="00017EB2"/>
    <w:rsid w:val="00030792"/>
    <w:rsid w:val="00051169"/>
    <w:rsid w:val="00091A00"/>
    <w:rsid w:val="00091D30"/>
    <w:rsid w:val="000933CE"/>
    <w:rsid w:val="000B78D2"/>
    <w:rsid w:val="000C0569"/>
    <w:rsid w:val="000C130D"/>
    <w:rsid w:val="000E16BB"/>
    <w:rsid w:val="00107942"/>
    <w:rsid w:val="001113EC"/>
    <w:rsid w:val="0012702E"/>
    <w:rsid w:val="001538AD"/>
    <w:rsid w:val="001804A6"/>
    <w:rsid w:val="00193576"/>
    <w:rsid w:val="001B4F82"/>
    <w:rsid w:val="001F764D"/>
    <w:rsid w:val="00202CC6"/>
    <w:rsid w:val="00221FDB"/>
    <w:rsid w:val="002610F9"/>
    <w:rsid w:val="00266F00"/>
    <w:rsid w:val="002725DB"/>
    <w:rsid w:val="00291CA8"/>
    <w:rsid w:val="002B74FB"/>
    <w:rsid w:val="002C0127"/>
    <w:rsid w:val="00353DFD"/>
    <w:rsid w:val="00376889"/>
    <w:rsid w:val="003E7086"/>
    <w:rsid w:val="00401819"/>
    <w:rsid w:val="00441135"/>
    <w:rsid w:val="00466B67"/>
    <w:rsid w:val="00483448"/>
    <w:rsid w:val="0049632D"/>
    <w:rsid w:val="004D7FF4"/>
    <w:rsid w:val="004E4D9B"/>
    <w:rsid w:val="00505CF0"/>
    <w:rsid w:val="00506ABE"/>
    <w:rsid w:val="00507A81"/>
    <w:rsid w:val="005104FF"/>
    <w:rsid w:val="00532A57"/>
    <w:rsid w:val="005506BB"/>
    <w:rsid w:val="00552261"/>
    <w:rsid w:val="00565802"/>
    <w:rsid w:val="005D32CB"/>
    <w:rsid w:val="005D45A9"/>
    <w:rsid w:val="005D4A85"/>
    <w:rsid w:val="005D540A"/>
    <w:rsid w:val="00615FBE"/>
    <w:rsid w:val="00620A9A"/>
    <w:rsid w:val="00632DAF"/>
    <w:rsid w:val="00654D33"/>
    <w:rsid w:val="00656EE6"/>
    <w:rsid w:val="00660BD2"/>
    <w:rsid w:val="00663398"/>
    <w:rsid w:val="00664A99"/>
    <w:rsid w:val="00664F25"/>
    <w:rsid w:val="0068453C"/>
    <w:rsid w:val="006B3055"/>
    <w:rsid w:val="006B54BC"/>
    <w:rsid w:val="006B6B8F"/>
    <w:rsid w:val="00720112"/>
    <w:rsid w:val="0074315A"/>
    <w:rsid w:val="00744CBE"/>
    <w:rsid w:val="00745501"/>
    <w:rsid w:val="007772F9"/>
    <w:rsid w:val="007E1518"/>
    <w:rsid w:val="00852230"/>
    <w:rsid w:val="00864C55"/>
    <w:rsid w:val="00890ECD"/>
    <w:rsid w:val="008B7EFD"/>
    <w:rsid w:val="008E43F8"/>
    <w:rsid w:val="0093538B"/>
    <w:rsid w:val="00965F0A"/>
    <w:rsid w:val="00A17C6C"/>
    <w:rsid w:val="00A3107B"/>
    <w:rsid w:val="00A52118"/>
    <w:rsid w:val="00A54312"/>
    <w:rsid w:val="00A5625A"/>
    <w:rsid w:val="00A77CFC"/>
    <w:rsid w:val="00A904DE"/>
    <w:rsid w:val="00AB6824"/>
    <w:rsid w:val="00AE0270"/>
    <w:rsid w:val="00AE0302"/>
    <w:rsid w:val="00AF2C81"/>
    <w:rsid w:val="00B05BF5"/>
    <w:rsid w:val="00B84DFA"/>
    <w:rsid w:val="00BC0140"/>
    <w:rsid w:val="00BC2B7D"/>
    <w:rsid w:val="00BC48EC"/>
    <w:rsid w:val="00BD7D24"/>
    <w:rsid w:val="00BE58E5"/>
    <w:rsid w:val="00C1438E"/>
    <w:rsid w:val="00C16B8F"/>
    <w:rsid w:val="00C24901"/>
    <w:rsid w:val="00C25DA3"/>
    <w:rsid w:val="00C279AC"/>
    <w:rsid w:val="00C3133E"/>
    <w:rsid w:val="00C35765"/>
    <w:rsid w:val="00C46DC2"/>
    <w:rsid w:val="00C54FC8"/>
    <w:rsid w:val="00C6013C"/>
    <w:rsid w:val="00CB122E"/>
    <w:rsid w:val="00CF0D92"/>
    <w:rsid w:val="00D30D95"/>
    <w:rsid w:val="00D658E2"/>
    <w:rsid w:val="00D66B04"/>
    <w:rsid w:val="00D771F8"/>
    <w:rsid w:val="00DC0426"/>
    <w:rsid w:val="00DC73A0"/>
    <w:rsid w:val="00E461EA"/>
    <w:rsid w:val="00E8724C"/>
    <w:rsid w:val="00E96209"/>
    <w:rsid w:val="00EB34BC"/>
    <w:rsid w:val="00EC261B"/>
    <w:rsid w:val="00F0252A"/>
    <w:rsid w:val="00F2246D"/>
    <w:rsid w:val="00F60B50"/>
    <w:rsid w:val="00F90C4E"/>
    <w:rsid w:val="00F91A9E"/>
    <w:rsid w:val="00FB1EB9"/>
    <w:rsid w:val="00FB2C59"/>
    <w:rsid w:val="00FE4BFD"/>
    <w:rsid w:val="00FE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128AD9"/>
  <w15:chartTrackingRefBased/>
  <w15:docId w15:val="{298970F0-9EA6-834A-A250-CE179EA4D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EE6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0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 Forté</dc:creator>
  <cp:keywords/>
  <dc:description/>
  <cp:lastModifiedBy>Stéphanie Forté</cp:lastModifiedBy>
  <cp:revision>6</cp:revision>
  <dcterms:created xsi:type="dcterms:W3CDTF">2022-04-18T17:27:00Z</dcterms:created>
  <dcterms:modified xsi:type="dcterms:W3CDTF">2022-04-19T01:36:00Z</dcterms:modified>
</cp:coreProperties>
</file>